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0A02" w14:textId="7338F399" w:rsidR="00B87D5A" w:rsidRDefault="00CB7264" w:rsidP="00B87D5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B7264">
        <w:rPr>
          <w:rFonts w:ascii="Times New Roman" w:hAnsi="Times New Roman" w:cs="Times New Roman"/>
          <w:b/>
          <w:bCs/>
          <w:sz w:val="28"/>
          <w:szCs w:val="28"/>
        </w:rPr>
        <w:t>Supplementary Materials:</w:t>
      </w:r>
    </w:p>
    <w:p w14:paraId="6AE624BF" w14:textId="56B2CC94" w:rsidR="00CB7264" w:rsidRPr="007634CF" w:rsidRDefault="00CB7264" w:rsidP="007634CF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634C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634C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634CF" w:rsidRPr="007634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34CF" w:rsidRPr="007634CF">
        <w:rPr>
          <w:rFonts w:ascii="Times New Roman" w:hAnsi="Times New Roman" w:cs="Times New Roman"/>
          <w:b/>
          <w:bCs/>
          <w:sz w:val="24"/>
          <w:szCs w:val="24"/>
        </w:rPr>
        <w:t>Statistics of clinical information of discovery phase specimens.</w:t>
      </w:r>
    </w:p>
    <w:p w14:paraId="641532DF" w14:textId="77777777" w:rsidR="00B87D5A" w:rsidRPr="00703535" w:rsidRDefault="00B87D5A" w:rsidP="00703535">
      <w:pPr>
        <w:spacing w:line="240" w:lineRule="exact"/>
      </w:pPr>
    </w:p>
    <w:tbl>
      <w:tblPr>
        <w:tblW w:w="10069" w:type="dxa"/>
        <w:tblLook w:val="04A0" w:firstRow="1" w:lastRow="0" w:firstColumn="1" w:lastColumn="0" w:noHBand="0" w:noVBand="1"/>
      </w:tblPr>
      <w:tblGrid>
        <w:gridCol w:w="3918"/>
        <w:gridCol w:w="2377"/>
        <w:gridCol w:w="2519"/>
        <w:gridCol w:w="1255"/>
      </w:tblGrid>
      <w:tr w:rsidR="00B87D5A" w:rsidRPr="007E122B" w14:paraId="28DBD795" w14:textId="77777777" w:rsidTr="00935D86">
        <w:trPr>
          <w:trHeight w:val="838"/>
        </w:trPr>
        <w:tc>
          <w:tcPr>
            <w:tcW w:w="3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6741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inical characteristic</w:t>
            </w:r>
          </w:p>
        </w:tc>
        <w:tc>
          <w:tcPr>
            <w:tcW w:w="2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0F3F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LE without LN</w:t>
            </w:r>
          </w:p>
          <w:p w14:paraId="3FBD3C5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  <w:r w:rsidRPr="007E12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123C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LN (n =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)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7913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E122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B87D5A" w:rsidRPr="007E122B" w14:paraId="01FDA536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43B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ECD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2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FB3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3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7A54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03</w:t>
            </w:r>
          </w:p>
        </w:tc>
      </w:tr>
      <w:tr w:rsidR="00B87D5A" w:rsidRPr="007E122B" w14:paraId="6E3452D6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C109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6DD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5795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ADB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87D5A" w:rsidRPr="007E122B" w14:paraId="3C734C0F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DF64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uria, n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DEB7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CEB8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6A8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34469E20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B51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aturia, n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20F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C09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A1F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0686B879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09F8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yuria, n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287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227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28D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7E630629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BC0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linderuria</w:t>
            </w:r>
            <w:proofErr w:type="spellEnd"/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D3C6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54C8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4E2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20E9F9E9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4FB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4h proteinuria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>median (IQR),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g/24h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5DB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.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632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472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 (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7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46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1DB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08BA7A09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2B19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CR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/g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348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0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D039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14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6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6.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64.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142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77A917E4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5886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BC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×10^9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01C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9EF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6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2C60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87D5A" w:rsidRPr="007E122B" w14:paraId="0F1D2125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8EC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ocytes, ×10^9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037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 (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165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C1A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53</w:t>
            </w:r>
          </w:p>
        </w:tc>
      </w:tr>
      <w:tr w:rsidR="00B87D5A" w:rsidRPr="007E122B" w14:paraId="73D87A83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523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b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118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.0 (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5AC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9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4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7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5B9E" w14:textId="77777777" w:rsidR="00B87D5A" w:rsidRPr="00C37EB5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3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87D5A" w:rsidRPr="007E122B" w14:paraId="21DD2419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E3A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T,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 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×10^9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803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0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90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E7C5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 (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3AF8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17</w:t>
            </w:r>
          </w:p>
        </w:tc>
      </w:tr>
      <w:tr w:rsidR="00B87D5A" w:rsidRPr="007E122B" w14:paraId="1E162C96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8B0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-dimer,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 median (IQR),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g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65D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 (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9797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608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44</w:t>
            </w:r>
          </w:p>
        </w:tc>
      </w:tr>
      <w:tr w:rsidR="00B87D5A" w:rsidRPr="007E122B" w14:paraId="6BF3DD06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39C7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SR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/h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657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 (16.0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DF86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 (22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E83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</w:tr>
      <w:tr w:rsidR="00B87D5A" w:rsidRPr="007E122B" w14:paraId="1190EB5D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14D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LT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022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-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8D64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.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.5-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3A9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64</w:t>
            </w:r>
          </w:p>
        </w:tc>
      </w:tr>
      <w:tr w:rsidR="00B87D5A" w:rsidRPr="007E122B" w14:paraId="4E34BB16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FD2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T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1EC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6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AA10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4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10D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61</w:t>
            </w:r>
          </w:p>
        </w:tc>
      </w:tr>
      <w:tr w:rsidR="00B87D5A" w:rsidRPr="007E122B" w14:paraId="776F40E8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1BC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ood albumin,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 median (IQR),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5506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9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A0F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2E9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1F180965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F880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GFR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/min/1.73m^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EF7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97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4F9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927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B87D5A" w:rsidRPr="007E122B" w14:paraId="08F8F823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2E9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3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90C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C265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5FE7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86</w:t>
            </w:r>
          </w:p>
        </w:tc>
      </w:tr>
      <w:tr w:rsidR="00B87D5A" w:rsidRPr="007E122B" w14:paraId="4FE64CC0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1AA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4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>median (IQR),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/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2F04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 (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BA4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06-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A33E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0</w:t>
            </w:r>
          </w:p>
        </w:tc>
      </w:tr>
      <w:tr w:rsidR="00B87D5A" w:rsidRPr="007E122B" w14:paraId="1107DF59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49A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gG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U/mL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4937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9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94E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43AB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87D5A" w:rsidRPr="007E122B" w14:paraId="1739A8AE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2635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/Ts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A707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A76A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4840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8</w:t>
            </w:r>
          </w:p>
        </w:tc>
      </w:tr>
      <w:tr w:rsidR="00B87D5A" w:rsidRPr="007E122B" w14:paraId="54B63645" w14:textId="77777777" w:rsidTr="00935D86">
        <w:trPr>
          <w:trHeight w:val="171"/>
        </w:trPr>
        <w:tc>
          <w:tcPr>
            <w:tcW w:w="3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8D522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nti-dsDNA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53C7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E57A8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6.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.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67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85B679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94</w:t>
            </w:r>
          </w:p>
        </w:tc>
      </w:tr>
      <w:tr w:rsidR="00B87D5A" w:rsidRPr="007E122B" w14:paraId="3484A276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CC7B6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5-(OH) D3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 xml:space="preserve">median (IQR), 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96785F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493AD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.3-16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23269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</w:tr>
      <w:tr w:rsidR="00B87D5A" w:rsidRPr="007E122B" w14:paraId="0523C82B" w14:textId="77777777" w:rsidTr="00935D86">
        <w:trPr>
          <w:trHeight w:val="204"/>
        </w:trPr>
        <w:tc>
          <w:tcPr>
            <w:tcW w:w="3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96B2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LE-DAI, </w:t>
            </w:r>
            <w:r w:rsidRPr="007E122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15CD1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26BA3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.5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-16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7F80C" w14:textId="77777777" w:rsidR="00B87D5A" w:rsidRPr="007E122B" w:rsidRDefault="00B87D5A" w:rsidP="00935D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7E12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48C2CB00" w14:textId="77777777" w:rsidR="00B87D5A" w:rsidRPr="007E122B" w:rsidRDefault="00B87D5A" w:rsidP="00B87D5A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E122B">
        <w:rPr>
          <w:rFonts w:ascii="Times New Roman" w:hAnsi="Times New Roman" w:cs="Times New Roman"/>
          <w:sz w:val="24"/>
          <w:szCs w:val="24"/>
        </w:rPr>
        <w:t xml:space="preserve">Abbreviations: ACR, albumin-to-creatinine ratio; WBC, white blood cells; Hb, hemoglobin; PLT, platelet; ESR, erythrocyte sedimentation rate; eGFR, glomerular filtration rate; C3, complement C3; C4, complement C4; IgG, immunoglobulin G; Th/Ts, helper T cells/suppressor T cells; anti-dsDNA, anti-double stranded DNA antibody; </w:t>
      </w:r>
      <w:r w:rsidRPr="007E122B">
        <w:rPr>
          <w:rFonts w:ascii="Times New Roman" w:eastAsia="等线" w:hAnsi="Times New Roman" w:cs="Times New Roman"/>
          <w:kern w:val="0"/>
          <w:sz w:val="24"/>
          <w:szCs w:val="24"/>
        </w:rPr>
        <w:t xml:space="preserve">SLE-DAI, </w:t>
      </w:r>
      <w:r w:rsidRPr="007E122B">
        <w:rPr>
          <w:rFonts w:ascii="Times New Roman" w:hAnsi="Times New Roman" w:cs="Times New Roman"/>
          <w:sz w:val="24"/>
          <w:szCs w:val="24"/>
        </w:rPr>
        <w:t>systemic lupus erythematosus disease activity index.</w:t>
      </w:r>
      <w:r w:rsidRPr="007E122B">
        <w:rPr>
          <w:rFonts w:ascii="Times New Roman" w:hAnsi="Times New Roman" w:cs="Times New Roman"/>
          <w:i/>
          <w:iCs/>
          <w:sz w:val="24"/>
          <w:szCs w:val="24"/>
        </w:rPr>
        <w:t xml:space="preserve"> *p &lt; 0.05, **p &lt; 0.01, and ***p &lt; 0.001</w:t>
      </w:r>
      <w:r w:rsidRPr="007E122B">
        <w:rPr>
          <w:rFonts w:ascii="Times New Roman" w:hAnsi="Times New Roman" w:cs="Times New Roman"/>
          <w:sz w:val="24"/>
          <w:szCs w:val="24"/>
        </w:rPr>
        <w:t xml:space="preserve"> (Mann-Whitney U test).</w:t>
      </w:r>
    </w:p>
    <w:p w14:paraId="42FCFE69" w14:textId="7EB8E32C" w:rsidR="00CB7264" w:rsidRDefault="00CB7264" w:rsidP="00CB726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5F017CE" w14:textId="36CE0763" w:rsidR="00CB7264" w:rsidRDefault="00CB7264" w:rsidP="00CB726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8FE3ABB" w14:textId="6C1FE2A2" w:rsidR="00CB7264" w:rsidRDefault="00CB7264" w:rsidP="00CB726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E4664BA" w14:textId="0D93016D" w:rsidR="00CB7264" w:rsidRDefault="00CB7264" w:rsidP="00CB726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BAA5B82" w14:textId="31856ACF" w:rsidR="00CB7264" w:rsidRDefault="00CB7264" w:rsidP="00CB726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2CCAA2E" w14:textId="30A98EF0" w:rsidR="00CB7264" w:rsidRDefault="00CB7264" w:rsidP="00CB7264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815CF7D" w14:textId="77777777" w:rsidR="002478E8" w:rsidRDefault="002478E8" w:rsidP="007634CF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7C5C8D9" w14:textId="77777777" w:rsidR="002478E8" w:rsidRPr="00CB7264" w:rsidRDefault="002478E8" w:rsidP="002478E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B726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</w:p>
    <w:p w14:paraId="29B71B64" w14:textId="77777777" w:rsidR="002478E8" w:rsidRPr="005F3E96" w:rsidRDefault="002478E8" w:rsidP="002478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A2925C" w14:textId="77777777" w:rsidR="002478E8" w:rsidRPr="005F3E96" w:rsidRDefault="002478E8" w:rsidP="002478E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F3E96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5054A6C" wp14:editId="3704B414">
            <wp:extent cx="5738884" cy="39831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特异性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642" cy="3984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5B4C1" w14:textId="77777777" w:rsidR="002478E8" w:rsidRPr="005F3E96" w:rsidRDefault="002478E8" w:rsidP="002478E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F3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S, </w:t>
      </w:r>
      <w:r w:rsidRPr="005F3E96"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>Sjogren</w:t>
      </w:r>
      <w:r w:rsidRPr="005F3E96">
        <w:rPr>
          <w:rFonts w:ascii="Times New Roman" w:eastAsia="微软雅黑" w:hAnsi="Times New Roman" w:cs="Times New Roman"/>
          <w:sz w:val="24"/>
          <w:szCs w:val="24"/>
          <w:shd w:val="clear" w:color="auto" w:fill="FCFDFE"/>
        </w:rPr>
        <w:t>'s </w:t>
      </w:r>
      <w:r w:rsidRPr="005F3E96"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>syndrome</w:t>
      </w:r>
      <w:r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>;</w:t>
      </w:r>
      <w:r w:rsidRPr="005F3E96"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 xml:space="preserve"> RA, rheumatoid</w:t>
      </w:r>
      <w:r w:rsidRPr="005F3E96">
        <w:rPr>
          <w:rFonts w:ascii="Times New Roman" w:eastAsia="微软雅黑" w:hAnsi="Times New Roman" w:cs="Times New Roman"/>
          <w:sz w:val="24"/>
          <w:szCs w:val="24"/>
          <w:shd w:val="clear" w:color="auto" w:fill="FCFDFE"/>
        </w:rPr>
        <w:t> </w:t>
      </w:r>
      <w:r w:rsidRPr="005F3E96"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>arthritis</w:t>
      </w:r>
      <w:r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>;</w:t>
      </w:r>
      <w:r w:rsidRPr="005F3E96">
        <w:rPr>
          <w:rStyle w:val="tran"/>
          <w:rFonts w:ascii="Times New Roman" w:eastAsia="微软雅黑" w:hAnsi="Times New Roman" w:cs="Times New Roman"/>
          <w:sz w:val="24"/>
          <w:szCs w:val="24"/>
          <w:shd w:val="clear" w:color="auto" w:fill="FCFDFE"/>
        </w:rPr>
        <w:t xml:space="preserve"> HC, healthy controls.</w:t>
      </w:r>
    </w:p>
    <w:p w14:paraId="4C842827" w14:textId="77777777" w:rsidR="002478E8" w:rsidRPr="005F3E96" w:rsidRDefault="002478E8" w:rsidP="002478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E96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F3E96">
        <w:rPr>
          <w:rFonts w:ascii="Times New Roman" w:hAnsi="Times New Roman" w:cs="Times New Roman"/>
          <w:sz w:val="24"/>
          <w:szCs w:val="24"/>
        </w:rPr>
        <w:t>:</w:t>
      </w:r>
      <w:r w:rsidRPr="005F3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expression of tRF3-Ile-AAT-1 and tiRNA5-Lys-CTT-1 </w:t>
      </w:r>
      <w:r w:rsidRPr="005F3E96">
        <w:rPr>
          <w:rFonts w:ascii="Times New Roman" w:eastAsia="微软雅黑" w:hAnsi="Times New Roman" w:cs="Times New Roman"/>
          <w:sz w:val="24"/>
          <w:szCs w:val="24"/>
          <w:shd w:val="clear" w:color="auto" w:fill="FCFDFE"/>
        </w:rPr>
        <w:t xml:space="preserve">in different immune diseases and healthy controls. </w:t>
      </w:r>
    </w:p>
    <w:p w14:paraId="0370068F" w14:textId="00B48318" w:rsidR="007634CF" w:rsidRPr="007E122B" w:rsidRDefault="007634CF" w:rsidP="007634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E122B">
        <w:rPr>
          <w:rFonts w:ascii="Times New Roman" w:hAnsi="Times New Roman" w:cs="Times New Roman"/>
          <w:sz w:val="24"/>
          <w:szCs w:val="24"/>
        </w:rPr>
        <w:fldChar w:fldCharType="begin"/>
      </w:r>
      <w:r w:rsidRPr="007E122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7E122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D837242" w14:textId="77777777" w:rsidR="007634CF" w:rsidRPr="007634CF" w:rsidRDefault="007634CF" w:rsidP="007C1229">
      <w:pPr>
        <w:spacing w:line="240" w:lineRule="exact"/>
        <w:rPr>
          <w:rFonts w:hint="eastAsia"/>
        </w:rPr>
      </w:pPr>
    </w:p>
    <w:p w14:paraId="6003F39C" w14:textId="77777777" w:rsidR="000D3964" w:rsidRPr="00703535" w:rsidRDefault="000D3964" w:rsidP="007C1229">
      <w:pPr>
        <w:spacing w:line="240" w:lineRule="exact"/>
      </w:pPr>
    </w:p>
    <w:sectPr w:rsidR="000D3964" w:rsidRPr="00703535" w:rsidSect="007035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376BF" w14:textId="77777777" w:rsidR="006A5230" w:rsidRDefault="006A5230" w:rsidP="007C1229">
      <w:r>
        <w:separator/>
      </w:r>
    </w:p>
  </w:endnote>
  <w:endnote w:type="continuationSeparator" w:id="0">
    <w:p w14:paraId="3CC58025" w14:textId="77777777" w:rsidR="006A5230" w:rsidRDefault="006A5230" w:rsidP="007C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D6FF3" w14:textId="77777777" w:rsidR="006A5230" w:rsidRDefault="006A5230" w:rsidP="007C1229">
      <w:r>
        <w:separator/>
      </w:r>
    </w:p>
  </w:footnote>
  <w:footnote w:type="continuationSeparator" w:id="0">
    <w:p w14:paraId="4111C823" w14:textId="77777777" w:rsidR="006A5230" w:rsidRDefault="006A5230" w:rsidP="007C1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93"/>
    <w:rsid w:val="000D3964"/>
    <w:rsid w:val="00187B35"/>
    <w:rsid w:val="00192EA4"/>
    <w:rsid w:val="001A72A8"/>
    <w:rsid w:val="002478E8"/>
    <w:rsid w:val="002861BA"/>
    <w:rsid w:val="006A5230"/>
    <w:rsid w:val="00703535"/>
    <w:rsid w:val="007634CF"/>
    <w:rsid w:val="007C1229"/>
    <w:rsid w:val="008B2131"/>
    <w:rsid w:val="009057FD"/>
    <w:rsid w:val="00AA4AFF"/>
    <w:rsid w:val="00B87D5A"/>
    <w:rsid w:val="00C05022"/>
    <w:rsid w:val="00CB7264"/>
    <w:rsid w:val="00D24C93"/>
    <w:rsid w:val="00F6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90AD4"/>
  <w15:chartTrackingRefBased/>
  <w15:docId w15:val="{1F149FD2-ACCE-45E2-8CD7-CADC3284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229"/>
    <w:rPr>
      <w:sz w:val="18"/>
      <w:szCs w:val="18"/>
    </w:rPr>
  </w:style>
  <w:style w:type="character" w:customStyle="1" w:styleId="tran">
    <w:name w:val="tran"/>
    <w:basedOn w:val="a0"/>
    <w:rsid w:val="00B87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51C77-B79F-4993-AC6F-6CCF897C2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开放</dc:creator>
  <cp:keywords/>
  <dc:description/>
  <cp:lastModifiedBy>香</cp:lastModifiedBy>
  <cp:revision>10</cp:revision>
  <dcterms:created xsi:type="dcterms:W3CDTF">2022-10-23T07:59:00Z</dcterms:created>
  <dcterms:modified xsi:type="dcterms:W3CDTF">2022-10-23T08:33:00Z</dcterms:modified>
</cp:coreProperties>
</file>